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D8E" w:rsidRDefault="002F4D8E" w:rsidP="002F4D8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14958" w:type="dxa"/>
        <w:tblInd w:w="-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46"/>
        <w:gridCol w:w="526"/>
        <w:gridCol w:w="2133"/>
        <w:gridCol w:w="900"/>
        <w:gridCol w:w="900"/>
        <w:gridCol w:w="720"/>
        <w:gridCol w:w="720"/>
        <w:gridCol w:w="3600"/>
        <w:gridCol w:w="3600"/>
        <w:gridCol w:w="813"/>
      </w:tblGrid>
      <w:tr w:rsidR="002F4D8E" w:rsidRPr="006C1E75" w:rsidTr="002F4D8E">
        <w:trPr>
          <w:trHeight w:val="510"/>
        </w:trPr>
        <w:tc>
          <w:tcPr>
            <w:tcW w:w="1046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SAT</w:t>
            </w:r>
          </w:p>
        </w:tc>
        <w:tc>
          <w:tcPr>
            <w:tcW w:w="526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omosomal</w:t>
            </w:r>
            <w:proofErr w:type="spellEnd"/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region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Repeat number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P ran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st</w:t>
            </w: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orward Primer</w:t>
            </w: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verse Primer</w:t>
            </w: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imer conc. (</w:t>
            </w:r>
            <w:proofErr w:type="spellStart"/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M</w:t>
            </w:r>
            <w:proofErr w:type="spellEnd"/>
            <w:r w:rsidRPr="006C1E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S158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2527725-1725279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-2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CTCAGGAGGCAGAGATG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CTGCTTTGGGTTTCACTTG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TA063P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309367-163095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5-2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TCTTAGCTGAGATCCCACCACT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ATCCATGGCTGCTCCAG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2S298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2515162-2425153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48-1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NED-GTGAGGTCAGGAACGCTA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CTGTCATCGCTATGAGCCA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3S131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502504-1985026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2-1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GGAAGTTTCAGCCAAC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GTCCCACTGATGTTACATT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T01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35740-135360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0-3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CACCCATATTTGCAGGA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TCACACTCTGGGGACTGTT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5S150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504210-785043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-1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TAGAGCAGCCTTCCC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AAAAGCCTCCAGTGGGATA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8S56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21646249-216463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2-1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GGCATTTCAGAGGAC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GCAAAGATGGGCTCA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9S177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3870-433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6-1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CCCTGCCAGGTGTGCATC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AGGCTCCCTCGTGGCTC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1S9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5979755-3598003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7-2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TACTAACCAAAAGAGTTGGG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ATCATTCAGAAAATGTTGG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0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070528-1130707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9-2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VIC-ACAGGGGTCAATCACTGG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AAAATTAGCCAGGCATGGT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6S42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81468865-814690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8-2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CAGTGTAACCTGGGGG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TTCGATTAGTTTAGCAGAATGA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015P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43754-219438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8-1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CTGGAAAGTGCTGCATGTG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TCTTCTGGGCAGCAGAGTGAAACT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S53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9479787-11947998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-2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AGCACATAGCAGGCACTAGC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ATTGTGCCACTACACAGT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2S44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9092502-680926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7-1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ATTGGAGCTAAGTGGCTG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AAGGCTGTAACAAGGGC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3S126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7706173-1877062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2-1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GCCCTAGGATATTTTCA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CCAGTTTTTATGGACGGGG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3S158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530112-25530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9-1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CTTGTAAATAGGTCCTAACAG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TGGTTTAATAGGCACCGTT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6S1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8891794-118892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7-3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TCCTTCCTCACTGTTTGAG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GAATGAATAGGAATGTGG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T09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215054-762153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9-2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GGGATGGTGAAAAGGTT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TGCTCACGGTTGTCCTGTA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9S187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49269-38494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3-1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ACTATTGTTGGAGGCAG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ACTTTTGGGGACAGA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9S177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70377475-703777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5-2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AGGCAATGCTGGTTCAT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CCCAAATACCTGTTACC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1S2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05063951-105064165 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3-2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GTAGAGAACAAAACACTGTGG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TGAAGATCTGTGAAATGTG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TA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606309-60648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3-2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CAGTCCAGAGTCCGGAGA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ACCTTTAATCCCAGCT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T08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54235-170545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9-3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GTTTTGGAAACCTCCGGAC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GCAGGCTCGAAATCCT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22S1169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47788105-47788230 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-1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ACACACATGCACATAATC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ACAACTTCCAGCAGACG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S1622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83541-300838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6-28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CTCTGTCTCCAGCTGTAA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TCACCCTCACATGATGCC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S2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3960389-2339606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3-1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CAGCAAGAGTTCATGGG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CAGTCAATTACAAAATATGTGT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S26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5482761-1654830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-2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CCCAGAAGGTTGAGAGTG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GTAATCCCATAGACAGTAAATC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4S40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60002-133601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-2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GTGGCCCTGAGTAGGAG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FAM-TTTGAGGGAATGATTTGGG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0S169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87895252-878953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-1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AGCTCTTTGCCCACTCC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GGAAGTTTGAACTGGGT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1S132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75339935-7534014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-2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GCTGAGATCGCACCA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CACTGCCATTTGTTGA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2S172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30528689-1305288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7-1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CCCGCCTCTGTAGAA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AAGGCCATGTGAGCAT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D14S100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05049023-10504914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0-1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CTCCTATATGTCTTCACACA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CTCCATTCCCATACGTC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4S58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69290039-692901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9-1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CGAAAGAAAGAAAAAAG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D-CGAATGCATACTTGCTGTT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5S16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29047911-2904810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4-2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TACGCCTCATGGATTT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GGGCACACAGTCCCA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6S340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71931-1720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-1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ACAGGACATGGCTGTCA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C-TCTACATGTGCCTAGAAGAC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2F4D8E" w:rsidRPr="006C1E75" w:rsidTr="002F4D8E">
        <w:trPr>
          <w:trHeight w:val="24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17S179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0795628-507957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-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AGGCCAGAGAGTAGATTTGTG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-TCTTAGAGCCTGTGTTGATAGTCG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2F4D8E" w:rsidRPr="006C1E75" w:rsidRDefault="002F4D8E" w:rsidP="006377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C1E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</w:tbl>
    <w:p w:rsidR="002F4D8E" w:rsidRDefault="002F4D8E" w:rsidP="002F4D8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NCBI </w:t>
      </w:r>
      <w:proofErr w:type="gramStart"/>
      <w:r>
        <w:rPr>
          <w:rFonts w:ascii="Times New Roman" w:hAnsi="Times New Roman"/>
          <w:sz w:val="24"/>
          <w:szCs w:val="24"/>
        </w:rPr>
        <w:t>build</w:t>
      </w:r>
      <w:proofErr w:type="gramEnd"/>
      <w:r>
        <w:rPr>
          <w:rFonts w:ascii="Times New Roman" w:hAnsi="Times New Roman"/>
          <w:sz w:val="24"/>
          <w:szCs w:val="24"/>
        </w:rPr>
        <w:t xml:space="preserve"> 36</w:t>
      </w:r>
    </w:p>
    <w:p w:rsidR="002F4D8E" w:rsidRDefault="002F4D8E" w:rsidP="002F4D8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Forward primer is fluorescently labeled</w:t>
      </w:r>
    </w:p>
    <w:p w:rsidR="009A2060" w:rsidRDefault="009A2060"/>
    <w:sectPr w:rsidR="009A2060" w:rsidSect="002F4D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4D8E"/>
    <w:rsid w:val="002F4D8E"/>
    <w:rsid w:val="009A2060"/>
    <w:rsid w:val="00A5658F"/>
    <w:rsid w:val="00F03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D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ondin</dc:creator>
  <cp:lastModifiedBy>eric</cp:lastModifiedBy>
  <cp:revision>2</cp:revision>
  <dcterms:created xsi:type="dcterms:W3CDTF">2010-04-28T19:27:00Z</dcterms:created>
  <dcterms:modified xsi:type="dcterms:W3CDTF">2010-09-27T18:55:00Z</dcterms:modified>
</cp:coreProperties>
</file>